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DAD1FB" w14:textId="5962E8AD" w:rsidR="00881D64" w:rsidRPr="000846A1" w:rsidRDefault="008F5909" w:rsidP="00881D64">
      <w:pPr>
        <w:rPr>
          <w:rFonts w:ascii="Arial" w:hAnsi="Arial" w:cs="Arial"/>
          <w:b/>
          <w:bCs/>
          <w:sz w:val="24"/>
          <w:szCs w:val="24"/>
          <w:lang w:eastAsia="zh-CN"/>
        </w:rPr>
      </w:pPr>
      <w:r w:rsidRPr="000846A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Table </w:t>
      </w:r>
      <w:r w:rsidR="00274D56" w:rsidRPr="000846A1"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  <w:t>3</w:t>
      </w:r>
      <w:r w:rsidRPr="000846A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</w:t>
      </w:r>
      <w:r w:rsidR="00881D64" w:rsidRPr="000846A1">
        <w:rPr>
          <w:rFonts w:ascii="Arial" w:hAnsi="Arial" w:cs="Arial"/>
          <w:b/>
          <w:bCs/>
          <w:sz w:val="24"/>
          <w:szCs w:val="24"/>
          <w:lang w:eastAsia="zh-CN"/>
        </w:rPr>
        <w:t xml:space="preserve">Primer sequences used in </w:t>
      </w:r>
      <w:r w:rsidR="00B0691B" w:rsidRPr="000846A1">
        <w:rPr>
          <w:rFonts w:ascii="Arial" w:hAnsi="Arial" w:cs="Arial"/>
          <w:b/>
          <w:bCs/>
          <w:sz w:val="24"/>
          <w:szCs w:val="24"/>
          <w:lang w:eastAsia="zh-CN"/>
        </w:rPr>
        <w:t>the study</w:t>
      </w:r>
      <w:r w:rsidR="00881D64" w:rsidRPr="000846A1">
        <w:rPr>
          <w:rFonts w:ascii="Arial" w:hAnsi="Arial" w:cs="Arial"/>
          <w:b/>
          <w:bCs/>
          <w:sz w:val="24"/>
          <w:szCs w:val="24"/>
          <w:lang w:eastAsia="zh-CN"/>
        </w:rPr>
        <w:t>.</w:t>
      </w:r>
    </w:p>
    <w:tbl>
      <w:tblPr>
        <w:tblStyle w:val="lunwen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3628"/>
      </w:tblGrid>
      <w:tr w:rsidR="00881D64" w:rsidRPr="000846A1" w14:paraId="2982D361" w14:textId="77777777" w:rsidTr="00384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</w:tcPr>
          <w:p w14:paraId="67B67375" w14:textId="77777777" w:rsidR="00881D64" w:rsidRPr="000846A1" w:rsidRDefault="00881D64" w:rsidP="00AD3E19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0846A1">
              <w:rPr>
                <w:rFonts w:ascii="Arial" w:eastAsia="宋体" w:hAnsi="Arial" w:cs="Arial"/>
                <w:sz w:val="24"/>
                <w:szCs w:val="24"/>
              </w:rPr>
              <w:t>Gene</w:t>
            </w:r>
          </w:p>
        </w:tc>
        <w:tc>
          <w:tcPr>
            <w:tcW w:w="3544" w:type="dxa"/>
          </w:tcPr>
          <w:p w14:paraId="5D783149" w14:textId="77777777" w:rsidR="00881D64" w:rsidRPr="000846A1" w:rsidRDefault="00881D64" w:rsidP="00B0691B">
            <w:pPr>
              <w:pStyle w:val="Default"/>
              <w:jc w:val="left"/>
              <w:rPr>
                <w:rFonts w:ascii="Arial" w:hAnsi="Arial" w:cs="Arial"/>
              </w:rPr>
            </w:pPr>
            <w:r w:rsidRPr="000846A1">
              <w:rPr>
                <w:rFonts w:ascii="Arial" w:eastAsia="宋体" w:hAnsi="Arial" w:cs="Arial"/>
              </w:rPr>
              <w:t>Forward</w:t>
            </w:r>
            <w:r w:rsidRPr="000846A1">
              <w:rPr>
                <w:rFonts w:ascii="Arial" w:eastAsia="宋体" w:hAnsi="Arial" w:cs="Arial"/>
              </w:rPr>
              <w:t>（</w:t>
            </w:r>
            <w:r w:rsidRPr="000846A1">
              <w:rPr>
                <w:rFonts w:ascii="Arial" w:eastAsia="宋体" w:hAnsi="Arial" w:cs="Arial"/>
              </w:rPr>
              <w:t>5’→3’</w:t>
            </w:r>
            <w:r w:rsidRPr="000846A1">
              <w:rPr>
                <w:rFonts w:ascii="Arial" w:eastAsia="宋体" w:hAnsi="Arial" w:cs="Arial"/>
              </w:rPr>
              <w:t>）</w:t>
            </w:r>
          </w:p>
        </w:tc>
        <w:tc>
          <w:tcPr>
            <w:tcW w:w="3628" w:type="dxa"/>
          </w:tcPr>
          <w:p w14:paraId="670798EE" w14:textId="77777777" w:rsidR="00881D64" w:rsidRPr="000846A1" w:rsidRDefault="00881D64" w:rsidP="00B0691B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0846A1">
              <w:rPr>
                <w:rFonts w:ascii="Arial" w:eastAsia="宋体" w:hAnsi="Arial" w:cs="Arial"/>
                <w:sz w:val="24"/>
                <w:szCs w:val="24"/>
              </w:rPr>
              <w:t>Reverse (5’→3’)</w:t>
            </w:r>
          </w:p>
        </w:tc>
      </w:tr>
      <w:tr w:rsidR="00881D64" w:rsidRPr="000846A1" w14:paraId="7F762235" w14:textId="77777777" w:rsidTr="00384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</w:tcPr>
          <w:p w14:paraId="1AF3FFD1" w14:textId="77777777" w:rsidR="00881D64" w:rsidRPr="000846A1" w:rsidRDefault="00881D64" w:rsidP="00AD3E19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0846A1">
              <w:rPr>
                <w:rFonts w:ascii="Arial" w:eastAsia="宋体" w:hAnsi="Arial" w:cs="Arial"/>
                <w:sz w:val="24"/>
                <w:szCs w:val="24"/>
              </w:rPr>
              <w:t>GAPDH</w:t>
            </w:r>
          </w:p>
        </w:tc>
        <w:tc>
          <w:tcPr>
            <w:tcW w:w="3544" w:type="dxa"/>
          </w:tcPr>
          <w:p w14:paraId="1DA9A4A8" w14:textId="77777777" w:rsidR="00881D64" w:rsidRPr="000846A1" w:rsidRDefault="00881D64" w:rsidP="00B0691B">
            <w:pPr>
              <w:pStyle w:val="Default"/>
              <w:jc w:val="left"/>
              <w:rPr>
                <w:rFonts w:ascii="Arial" w:eastAsia="宋体" w:hAnsi="Arial" w:cs="Arial"/>
                <w:color w:val="auto"/>
                <w:kern w:val="2"/>
              </w:rPr>
            </w:pPr>
            <w:r w:rsidRPr="000846A1">
              <w:rPr>
                <w:rFonts w:ascii="Arial" w:eastAsia="宋体" w:hAnsi="Arial" w:cs="Arial"/>
                <w:color w:val="auto"/>
                <w:kern w:val="2"/>
              </w:rPr>
              <w:t>GAAGGTGAAGGTCGGAGTC</w:t>
            </w:r>
          </w:p>
        </w:tc>
        <w:tc>
          <w:tcPr>
            <w:tcW w:w="3628" w:type="dxa"/>
          </w:tcPr>
          <w:p w14:paraId="101E8F8F" w14:textId="77777777" w:rsidR="00881D64" w:rsidRPr="000846A1" w:rsidRDefault="00881D64" w:rsidP="00B0691B">
            <w:pPr>
              <w:pStyle w:val="Default"/>
              <w:jc w:val="left"/>
              <w:rPr>
                <w:rFonts w:ascii="Arial" w:eastAsia="宋体" w:hAnsi="Arial" w:cs="Arial"/>
                <w:color w:val="auto"/>
                <w:kern w:val="2"/>
              </w:rPr>
            </w:pPr>
            <w:r w:rsidRPr="000846A1">
              <w:rPr>
                <w:rFonts w:ascii="Arial" w:eastAsia="宋体" w:hAnsi="Arial" w:cs="Arial"/>
                <w:color w:val="auto"/>
                <w:kern w:val="2"/>
              </w:rPr>
              <w:t>GAAGATGGTGATGGGATTTC</w:t>
            </w:r>
          </w:p>
        </w:tc>
      </w:tr>
      <w:tr w:rsidR="00881D64" w:rsidRPr="000846A1" w14:paraId="4E3D563C" w14:textId="77777777" w:rsidTr="00384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</w:tcPr>
          <w:p w14:paraId="720B5379" w14:textId="4765EE98" w:rsidR="00881D64" w:rsidRPr="000846A1" w:rsidRDefault="00B0691B" w:rsidP="00AD3E19">
            <w:pPr>
              <w:jc w:val="left"/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0846A1">
              <w:rPr>
                <w:rFonts w:ascii="Arial" w:eastAsia="宋体" w:hAnsi="Arial" w:cs="Arial"/>
                <w:sz w:val="24"/>
                <w:szCs w:val="24"/>
                <w:lang w:eastAsia="zh-CN"/>
              </w:rPr>
              <w:t>LRP8</w:t>
            </w:r>
          </w:p>
        </w:tc>
        <w:tc>
          <w:tcPr>
            <w:tcW w:w="3544" w:type="dxa"/>
          </w:tcPr>
          <w:p w14:paraId="378E2B7D" w14:textId="0F24B043" w:rsidR="00881D64" w:rsidRPr="000846A1" w:rsidRDefault="00384AE5" w:rsidP="00B0691B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0846A1">
              <w:rPr>
                <w:rFonts w:ascii="Arial" w:eastAsia="宋体" w:hAnsi="Arial" w:cs="Arial"/>
                <w:sz w:val="24"/>
                <w:szCs w:val="24"/>
              </w:rPr>
              <w:t>CCTGCGAGGGTTCATGTATT</w:t>
            </w:r>
          </w:p>
        </w:tc>
        <w:tc>
          <w:tcPr>
            <w:tcW w:w="3628" w:type="dxa"/>
          </w:tcPr>
          <w:p w14:paraId="64272EDA" w14:textId="358FB93E" w:rsidR="00881D64" w:rsidRPr="000846A1" w:rsidRDefault="00384AE5" w:rsidP="00B0691B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0846A1">
              <w:rPr>
                <w:rFonts w:ascii="Arial" w:eastAsia="宋体" w:hAnsi="Arial" w:cs="Arial"/>
                <w:sz w:val="24"/>
                <w:szCs w:val="24"/>
              </w:rPr>
              <w:t>GGCTCAGGAAGTCAGTGGAG</w:t>
            </w:r>
          </w:p>
        </w:tc>
      </w:tr>
      <w:tr w:rsidR="00B0691B" w:rsidRPr="000846A1" w14:paraId="07CF82E4" w14:textId="77777777" w:rsidTr="00384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</w:tcPr>
          <w:p w14:paraId="71996205" w14:textId="4979BA49" w:rsidR="00B0691B" w:rsidRPr="000846A1" w:rsidRDefault="00B0691B" w:rsidP="00B0691B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0846A1">
              <w:rPr>
                <w:rFonts w:ascii="Arial" w:eastAsia="宋体" w:hAnsi="Arial" w:cs="Arial"/>
                <w:sz w:val="24"/>
                <w:szCs w:val="24"/>
                <w:lang w:eastAsia="zh-CN"/>
              </w:rPr>
              <w:t>shLRP8</w:t>
            </w:r>
          </w:p>
        </w:tc>
        <w:tc>
          <w:tcPr>
            <w:tcW w:w="3544" w:type="dxa"/>
          </w:tcPr>
          <w:p w14:paraId="2452432B" w14:textId="6C29BEA4" w:rsidR="00B0691B" w:rsidRPr="000846A1" w:rsidRDefault="00B0691B" w:rsidP="00B0691B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0846A1">
              <w:rPr>
                <w:rFonts w:ascii="Arial" w:eastAsia="宋体" w:hAnsi="Arial" w:cs="Arial"/>
                <w:sz w:val="24"/>
                <w:szCs w:val="24"/>
              </w:rPr>
              <w:t>CCGGGACCTCAAGATTGGCTTTGAACTCGAGTTCAAAGCCAATCTTGAGGTCTTTTT</w:t>
            </w:r>
          </w:p>
        </w:tc>
        <w:tc>
          <w:tcPr>
            <w:tcW w:w="3628" w:type="dxa"/>
          </w:tcPr>
          <w:p w14:paraId="02E78B16" w14:textId="4BA7F9A8" w:rsidR="00B0691B" w:rsidRPr="000846A1" w:rsidRDefault="00B0691B" w:rsidP="00B0691B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0846A1">
              <w:rPr>
                <w:rFonts w:ascii="Arial" w:eastAsia="宋体" w:hAnsi="Arial" w:cs="Arial"/>
                <w:sz w:val="24"/>
                <w:szCs w:val="24"/>
              </w:rPr>
              <w:t>AATTAAAAAGACCTCAAGATTGGCTTTGAACTCGAGTTCAAAGCCAATCTTGAGGTC</w:t>
            </w:r>
          </w:p>
        </w:tc>
      </w:tr>
    </w:tbl>
    <w:p w14:paraId="46FB451F" w14:textId="22220B00" w:rsidR="00C04C0C" w:rsidRPr="000846A1" w:rsidRDefault="00C04C0C" w:rsidP="00881D64">
      <w:pPr>
        <w:spacing w:before="120"/>
        <w:rPr>
          <w:rFonts w:ascii="Arial" w:hAnsi="Arial" w:cs="Arial"/>
        </w:rPr>
      </w:pPr>
    </w:p>
    <w:sectPr w:rsidR="00C04C0C" w:rsidRPr="00084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12EF67" w14:textId="77777777" w:rsidR="00D15104" w:rsidRDefault="00D15104" w:rsidP="007D0585">
      <w:r>
        <w:separator/>
      </w:r>
    </w:p>
  </w:endnote>
  <w:endnote w:type="continuationSeparator" w:id="0">
    <w:p w14:paraId="65D0D01D" w14:textId="77777777" w:rsidR="00D15104" w:rsidRDefault="00D15104" w:rsidP="007D0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A343A3" w14:textId="77777777" w:rsidR="00D15104" w:rsidRDefault="00D15104" w:rsidP="007D0585">
      <w:r>
        <w:separator/>
      </w:r>
    </w:p>
  </w:footnote>
  <w:footnote w:type="continuationSeparator" w:id="0">
    <w:p w14:paraId="6B145F5A" w14:textId="77777777" w:rsidR="00D15104" w:rsidRDefault="00D15104" w:rsidP="007D0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1NzM2NTIxNzA1MzZT0lEKTi0uzszPAykwNKwFANUj2fAtAAAA"/>
  </w:docVars>
  <w:rsids>
    <w:rsidRoot w:val="0097423A"/>
    <w:rsid w:val="000320B1"/>
    <w:rsid w:val="000825EB"/>
    <w:rsid w:val="000846A1"/>
    <w:rsid w:val="000903CA"/>
    <w:rsid w:val="000B3079"/>
    <w:rsid w:val="000C41E9"/>
    <w:rsid w:val="000C572F"/>
    <w:rsid w:val="00106489"/>
    <w:rsid w:val="00146149"/>
    <w:rsid w:val="00151A19"/>
    <w:rsid w:val="001B29F0"/>
    <w:rsid w:val="00216066"/>
    <w:rsid w:val="00217AF4"/>
    <w:rsid w:val="00221E8C"/>
    <w:rsid w:val="00247ACC"/>
    <w:rsid w:val="0027143D"/>
    <w:rsid w:val="00274D56"/>
    <w:rsid w:val="002C41AE"/>
    <w:rsid w:val="002E1238"/>
    <w:rsid w:val="00335D6D"/>
    <w:rsid w:val="00352792"/>
    <w:rsid w:val="00384AE5"/>
    <w:rsid w:val="003869B0"/>
    <w:rsid w:val="003D1E64"/>
    <w:rsid w:val="003F4735"/>
    <w:rsid w:val="003F68F4"/>
    <w:rsid w:val="00430909"/>
    <w:rsid w:val="00440CCE"/>
    <w:rsid w:val="00460190"/>
    <w:rsid w:val="00467347"/>
    <w:rsid w:val="00477B6A"/>
    <w:rsid w:val="00477BB3"/>
    <w:rsid w:val="0048321B"/>
    <w:rsid w:val="0048760F"/>
    <w:rsid w:val="004A7F6C"/>
    <w:rsid w:val="004B4E13"/>
    <w:rsid w:val="004C0075"/>
    <w:rsid w:val="00527E1C"/>
    <w:rsid w:val="0058022B"/>
    <w:rsid w:val="00585115"/>
    <w:rsid w:val="005A3339"/>
    <w:rsid w:val="005C0F7E"/>
    <w:rsid w:val="005D2E68"/>
    <w:rsid w:val="00626C94"/>
    <w:rsid w:val="00691C81"/>
    <w:rsid w:val="006A7107"/>
    <w:rsid w:val="006D3309"/>
    <w:rsid w:val="006E3026"/>
    <w:rsid w:val="006F2CEA"/>
    <w:rsid w:val="00775937"/>
    <w:rsid w:val="007D0585"/>
    <w:rsid w:val="0085107B"/>
    <w:rsid w:val="00881D64"/>
    <w:rsid w:val="00890660"/>
    <w:rsid w:val="008B1550"/>
    <w:rsid w:val="008C5B98"/>
    <w:rsid w:val="008F5909"/>
    <w:rsid w:val="00920728"/>
    <w:rsid w:val="0097423A"/>
    <w:rsid w:val="009A3B6F"/>
    <w:rsid w:val="009D794B"/>
    <w:rsid w:val="009E4CA0"/>
    <w:rsid w:val="00A72E50"/>
    <w:rsid w:val="00AA3C5A"/>
    <w:rsid w:val="00AE2551"/>
    <w:rsid w:val="00B0691B"/>
    <w:rsid w:val="00B3790A"/>
    <w:rsid w:val="00B55645"/>
    <w:rsid w:val="00B6240A"/>
    <w:rsid w:val="00B9254A"/>
    <w:rsid w:val="00B96F42"/>
    <w:rsid w:val="00BD4BA4"/>
    <w:rsid w:val="00BD59B9"/>
    <w:rsid w:val="00BE6D14"/>
    <w:rsid w:val="00C04C0C"/>
    <w:rsid w:val="00C06633"/>
    <w:rsid w:val="00C13D0B"/>
    <w:rsid w:val="00C224AE"/>
    <w:rsid w:val="00C53A60"/>
    <w:rsid w:val="00CE41B7"/>
    <w:rsid w:val="00D15104"/>
    <w:rsid w:val="00D313EC"/>
    <w:rsid w:val="00D34130"/>
    <w:rsid w:val="00D47C0B"/>
    <w:rsid w:val="00D85614"/>
    <w:rsid w:val="00DA5795"/>
    <w:rsid w:val="00DC679C"/>
    <w:rsid w:val="00E54FA9"/>
    <w:rsid w:val="00E6337E"/>
    <w:rsid w:val="00E70FCA"/>
    <w:rsid w:val="00E909B8"/>
    <w:rsid w:val="00ED6E41"/>
    <w:rsid w:val="00EF109F"/>
    <w:rsid w:val="00EF248C"/>
    <w:rsid w:val="00EF594B"/>
    <w:rsid w:val="00F0752C"/>
    <w:rsid w:val="00F14234"/>
    <w:rsid w:val="00F1605C"/>
    <w:rsid w:val="00F43093"/>
    <w:rsid w:val="00F43C9B"/>
    <w:rsid w:val="00F44B1F"/>
    <w:rsid w:val="00F97A76"/>
    <w:rsid w:val="00FD61E9"/>
    <w:rsid w:val="00FF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99B6F"/>
  <w15:chartTrackingRefBased/>
  <w15:docId w15:val="{6EF76986-AFBA-4B86-83D5-1E88A5FD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735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5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D05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58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D0585"/>
    <w:rPr>
      <w:sz w:val="18"/>
      <w:szCs w:val="18"/>
    </w:rPr>
  </w:style>
  <w:style w:type="table" w:styleId="a7">
    <w:name w:val="Table Grid"/>
    <w:basedOn w:val="a1"/>
    <w:uiPriority w:val="39"/>
    <w:rsid w:val="007D0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a"/>
    <w:rsid w:val="003F4735"/>
    <w:pPr>
      <w:spacing w:before="120"/>
      <w:ind w:left="720" w:hanging="720"/>
    </w:pPr>
    <w:rPr>
      <w:rFonts w:eastAsia="Times New Roman"/>
      <w:sz w:val="24"/>
      <w:szCs w:val="24"/>
    </w:rPr>
  </w:style>
  <w:style w:type="table" w:customStyle="1" w:styleId="lunwen1">
    <w:name w:val="三线表lunwen1"/>
    <w:basedOn w:val="a7"/>
    <w:uiPriority w:val="99"/>
    <w:rsid w:val="00A72E50"/>
    <w:pPr>
      <w:spacing w:line="400" w:lineRule="exact"/>
      <w:jc w:val="center"/>
    </w:pPr>
    <w:rPr>
      <w:rFonts w:ascii="Times New Roman" w:eastAsia="SimSun-ExtB" w:hAnsi="Times New Roman"/>
      <w:kern w:val="0"/>
      <w:sz w:val="24"/>
      <w:szCs w:val="20"/>
    </w:rPr>
    <w:tblPr>
      <w:jc w:val="center"/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jc w:val="center"/>
    </w:trPr>
    <w:tcPr>
      <w:shd w:val="clear" w:color="auto" w:fill="auto"/>
      <w:vAlign w:val="center"/>
    </w:tcPr>
    <w:tblStylePr w:type="firstRow">
      <w:pPr>
        <w:wordWrap/>
        <w:spacing w:line="400" w:lineRule="exact"/>
      </w:pPr>
      <w:tblPr>
        <w:jc w:val="center"/>
      </w:tblPr>
      <w:trPr>
        <w:tblHeader/>
        <w:jc w:val="center"/>
      </w:trPr>
      <w:tcPr>
        <w:tcBorders>
          <w:bottom w:val="single" w:sz="4" w:space="0" w:color="auto"/>
        </w:tcBorders>
        <w:vAlign w:val="top"/>
      </w:tcPr>
    </w:tblStylePr>
  </w:style>
  <w:style w:type="table" w:customStyle="1" w:styleId="lunwen">
    <w:name w:val="三线表lunwen"/>
    <w:basedOn w:val="a7"/>
    <w:uiPriority w:val="99"/>
    <w:rsid w:val="008F5909"/>
    <w:pPr>
      <w:spacing w:line="400" w:lineRule="exact"/>
      <w:jc w:val="center"/>
    </w:pPr>
    <w:rPr>
      <w:rFonts w:ascii="Times New Roman" w:eastAsia="SimSun-ExtB" w:hAnsi="Times New Roman"/>
      <w:kern w:val="0"/>
      <w:sz w:val="24"/>
      <w:szCs w:val="24"/>
    </w:rPr>
    <w:tblPr>
      <w:jc w:val="center"/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cantSplit/>
      <w:tblHeader/>
      <w:jc w:val="center"/>
    </w:trPr>
    <w:tcPr>
      <w:shd w:val="clear" w:color="auto" w:fill="auto"/>
      <w:vAlign w:val="center"/>
    </w:tcPr>
    <w:tblStylePr w:type="firstRow">
      <w:tblPr>
        <w:jc w:val="center"/>
      </w:tblPr>
      <w:trPr>
        <w:tblHeader/>
        <w:jc w:val="center"/>
      </w:trPr>
      <w:tcPr>
        <w:tcBorders>
          <w:bottom w:val="single" w:sz="4" w:space="0" w:color="auto"/>
        </w:tcBorders>
        <w:vAlign w:val="top"/>
      </w:tcPr>
    </w:tblStylePr>
  </w:style>
  <w:style w:type="paragraph" w:customStyle="1" w:styleId="Default">
    <w:name w:val="Default"/>
    <w:rsid w:val="00881D6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e</dc:creator>
  <cp:keywords/>
  <dc:description/>
  <cp:lastModifiedBy>Yue Wang</cp:lastModifiedBy>
  <cp:revision>7</cp:revision>
  <dcterms:created xsi:type="dcterms:W3CDTF">2024-08-12T02:07:00Z</dcterms:created>
  <dcterms:modified xsi:type="dcterms:W3CDTF">2024-11-16T12:04:00Z</dcterms:modified>
</cp:coreProperties>
</file>